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3AF49" w14:textId="77777777" w:rsidR="00E30ECF" w:rsidRPr="00BB4104" w:rsidRDefault="00594618" w:rsidP="00594618">
      <w:pPr>
        <w:spacing w:after="16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BB4104">
        <w:rPr>
          <w:rFonts w:ascii="Times New Roman" w:eastAsia="Calibri" w:hAnsi="Times New Roman" w:cs="Times New Roman"/>
          <w:b/>
          <w:sz w:val="24"/>
          <w:szCs w:val="24"/>
        </w:rPr>
        <w:t>SUPPLEMENTARY MATERIAL</w:t>
      </w:r>
    </w:p>
    <w:p w14:paraId="5CF8448E" w14:textId="77777777" w:rsidR="00594618" w:rsidRDefault="00594618" w:rsidP="00594618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4618">
        <w:rPr>
          <w:rFonts w:ascii="Times New Roman" w:eastAsia="Times New Roman" w:hAnsi="Times New Roman" w:cs="Times New Roman"/>
          <w:sz w:val="24"/>
          <w:szCs w:val="24"/>
        </w:rPr>
        <w:t xml:space="preserve">Supplementary Figure 1: Flow of participants in the analysis </w:t>
      </w:r>
    </w:p>
    <w:p w14:paraId="3B6AEEE7" w14:textId="77777777" w:rsidR="00594618" w:rsidRDefault="00594618" w:rsidP="00594618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4618">
        <w:rPr>
          <w:rFonts w:ascii="Times New Roman" w:eastAsia="Times New Roman" w:hAnsi="Times New Roman" w:cs="Times New Roman"/>
          <w:sz w:val="24"/>
          <w:szCs w:val="24"/>
        </w:rPr>
        <w:t>Supplementary Table 1: Characteristics of 10,800 ECHO-wide cohort participants with information on fish consumption during pregnancy</w:t>
      </w:r>
    </w:p>
    <w:p w14:paraId="105BDC4D" w14:textId="77777777" w:rsidR="00E30ECF" w:rsidRPr="00594618" w:rsidRDefault="00E30ECF" w:rsidP="00E30ECF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4618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F1F3B48" w14:textId="5391ABCE" w:rsidR="00E30ECF" w:rsidRPr="00594618" w:rsidRDefault="00E30ECF" w:rsidP="00594618">
      <w:pPr>
        <w:spacing w:after="160"/>
        <w:rPr>
          <w:rFonts w:ascii="Times New Roman" w:eastAsia="Times New Roman" w:hAnsi="Times New Roman" w:cs="Times New Roman"/>
          <w:sz w:val="24"/>
          <w:szCs w:val="24"/>
        </w:rPr>
      </w:pPr>
      <w:r w:rsidRPr="00594618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D9B6F60" wp14:editId="3F0C93C3">
                <wp:simplePos x="0" y="0"/>
                <wp:positionH relativeFrom="column">
                  <wp:posOffset>-411480</wp:posOffset>
                </wp:positionH>
                <wp:positionV relativeFrom="paragraph">
                  <wp:posOffset>281940</wp:posOffset>
                </wp:positionV>
                <wp:extent cx="6736080" cy="3436618"/>
                <wp:effectExtent l="0" t="0" r="26670" b="12065"/>
                <wp:wrapNone/>
                <wp:docPr id="52" name="Group 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36080" cy="3436618"/>
                          <a:chOff x="0" y="2"/>
                          <a:chExt cx="6736080" cy="3436618"/>
                        </a:xfrm>
                      </wpg:grpSpPr>
                      <wps:wsp>
                        <wps:cNvPr id="10" name="Text Box 10"/>
                        <wps:cNvSpPr txBox="1">
                          <a:spLocks/>
                        </wps:cNvSpPr>
                        <wps:spPr>
                          <a:xfrm>
                            <a:off x="2225040" y="2"/>
                            <a:ext cx="2026920" cy="6324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C9104F4" w14:textId="77777777" w:rsidR="00DB1F29" w:rsidRDefault="00DB1F29" w:rsidP="00E30ECF">
                              <w:pPr>
                                <w:jc w:val="center"/>
                              </w:pPr>
                              <w:r>
                                <w:t xml:space="preserve">ECHO pregnancies </w:t>
                              </w:r>
                            </w:p>
                            <w:p w14:paraId="3277ABD4" w14:textId="77777777" w:rsidR="00DB1F29" w:rsidRDefault="00DB1F29" w:rsidP="00E30ECF">
                              <w:pPr>
                                <w:jc w:val="center"/>
                              </w:pPr>
                              <w:r w:rsidRPr="004150A6">
                                <w:t>N= 56</w:t>
                              </w:r>
                              <w:r>
                                <w:t>,</w:t>
                              </w:r>
                              <w:r w:rsidRPr="004150A6">
                                <w:t xml:space="preserve">797 pairs; </w:t>
                              </w:r>
                            </w:p>
                            <w:p w14:paraId="3407BDC8" w14:textId="77777777" w:rsidR="00DB1F29" w:rsidRPr="004150A6" w:rsidRDefault="00DB1F29" w:rsidP="00E30ECF">
                              <w:pPr>
                                <w:jc w:val="center"/>
                              </w:pPr>
                              <w:r w:rsidRPr="004150A6">
                                <w:t>N= 69 cohorts</w:t>
                              </w:r>
                            </w:p>
                            <w:p w14:paraId="28086C5D" w14:textId="77777777" w:rsidR="00DB1F29" w:rsidRDefault="00DB1F29" w:rsidP="00E30ECF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>
                          <a:spLocks/>
                        </wps:cNvSpPr>
                        <wps:spPr>
                          <a:xfrm>
                            <a:off x="1965960" y="1264920"/>
                            <a:ext cx="2480310" cy="8001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2DBB8AD" w14:textId="77777777" w:rsidR="00DB1F29" w:rsidRDefault="00DB1F29" w:rsidP="00E30ECF">
                              <w:pPr>
                                <w:jc w:val="center"/>
                              </w:pPr>
                              <w:r>
                                <w:t xml:space="preserve">ECHO singleton pregnancies, </w:t>
                              </w:r>
                            </w:p>
                            <w:p w14:paraId="6248941F" w14:textId="77777777" w:rsidR="00DB1F29" w:rsidRPr="00693CEA" w:rsidRDefault="00DB1F29" w:rsidP="00E30ECF">
                              <w:pPr>
                                <w:jc w:val="center"/>
                                <w:rPr>
                                  <w:color w:val="FF0000"/>
                                </w:rPr>
                              </w:pPr>
                              <w:r>
                                <w:t xml:space="preserve">1 per pregnant participant                                            </w:t>
                              </w:r>
                              <w:r w:rsidRPr="004150A6">
                                <w:t>N= 52</w:t>
                              </w:r>
                              <w:r>
                                <w:t>,</w:t>
                              </w:r>
                              <w:r w:rsidRPr="004150A6">
                                <w:t>333 pairs; N= 69 cohorts</w:t>
                              </w:r>
                            </w:p>
                            <w:p w14:paraId="156749D9" w14:textId="77777777" w:rsidR="00DB1F29" w:rsidRDefault="00DB1F29" w:rsidP="00E30ECF">
                              <w:pPr>
                                <w:jc w:val="center"/>
                              </w:pPr>
                            </w:p>
                            <w:p w14:paraId="3688C27B" w14:textId="77777777" w:rsidR="00DB1F29" w:rsidRDefault="00DB1F29" w:rsidP="00E30ECF">
                              <w:pPr>
                                <w:jc w:val="center"/>
                              </w:pPr>
                            </w:p>
                            <w:p w14:paraId="3799A873" w14:textId="77777777" w:rsidR="00DB1F29" w:rsidRDefault="00DB1F29" w:rsidP="00E30ECF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12"/>
                        <wps:cNvSpPr txBox="1">
                          <a:spLocks/>
                        </wps:cNvSpPr>
                        <wps:spPr>
                          <a:xfrm>
                            <a:off x="4480560" y="746760"/>
                            <a:ext cx="1668780" cy="4495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A6D4422" w14:textId="77777777" w:rsidR="00DB1F29" w:rsidRDefault="00DB1F29" w:rsidP="00E30ECF">
                              <w:pPr>
                                <w:jc w:val="center"/>
                              </w:pPr>
                              <w:r>
                                <w:t xml:space="preserve">EXCLUDE: multiple births </w:t>
                              </w:r>
                              <w:r w:rsidRPr="004150A6">
                                <w:t>and repeat pregnanci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4"/>
                        <wps:cNvSpPr txBox="1">
                          <a:spLocks/>
                        </wps:cNvSpPr>
                        <wps:spPr>
                          <a:xfrm>
                            <a:off x="1089660" y="2636520"/>
                            <a:ext cx="2057400" cy="800100"/>
                          </a:xfrm>
                          <a:prstGeom prst="rect">
                            <a:avLst/>
                          </a:prstGeom>
                          <a:solidFill>
                            <a:srgbClr val="70AD47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33B43B1" w14:textId="77777777" w:rsidR="00DB1F29" w:rsidRDefault="00DB1F29" w:rsidP="00E30ECF">
                              <w:pPr>
                                <w:jc w:val="center"/>
                              </w:pPr>
                              <w:r>
                                <w:t>ECHO singleton pregnancies and prenatal fish data</w:t>
                              </w:r>
                            </w:p>
                            <w:p w14:paraId="13A07F9F" w14:textId="77777777" w:rsidR="00DB1F29" w:rsidRDefault="00DB1F29" w:rsidP="00E30ECF">
                              <w:pPr>
                                <w:jc w:val="center"/>
                              </w:pPr>
                              <w:r w:rsidRPr="004150A6">
                                <w:t>N= 10</w:t>
                              </w:r>
                              <w:r>
                                <w:t>,</w:t>
                              </w:r>
                              <w:r w:rsidRPr="004150A6">
                                <w:t xml:space="preserve">800 </w:t>
                              </w:r>
                              <w:r>
                                <w:t>pregnancies</w:t>
                              </w:r>
                              <w:r w:rsidRPr="004150A6">
                                <w:t xml:space="preserve"> </w:t>
                              </w:r>
                            </w:p>
                            <w:p w14:paraId="0F4CB196" w14:textId="77777777" w:rsidR="00DB1F29" w:rsidRPr="004150A6" w:rsidRDefault="00DB1F29" w:rsidP="00E30ECF">
                              <w:pPr>
                                <w:jc w:val="center"/>
                              </w:pPr>
                              <w:r w:rsidRPr="004150A6">
                                <w:t>N= 23 cohor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 Box 17"/>
                        <wps:cNvSpPr txBox="1">
                          <a:spLocks/>
                        </wps:cNvSpPr>
                        <wps:spPr>
                          <a:xfrm>
                            <a:off x="0" y="2141220"/>
                            <a:ext cx="1295400" cy="4419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19F4159" w14:textId="77777777" w:rsidR="00DB1F29" w:rsidRDefault="00DB1F29" w:rsidP="00E30ECF">
                              <w:r>
                                <w:t>EXCLUDE: no prenatal fish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>
                          <a:spLocks/>
                        </wps:cNvSpPr>
                        <wps:spPr>
                          <a:xfrm>
                            <a:off x="5082540" y="2103120"/>
                            <a:ext cx="1653540" cy="4419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2A075EA" w14:textId="77777777" w:rsidR="00DB1F29" w:rsidRDefault="00DB1F29" w:rsidP="00E30ECF">
                              <w:r>
                                <w:t>EXCLUDE: no prenatal supplement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Straight Arrow Connector 7"/>
                        <wps:cNvCnPr>
                          <a:cxnSpLocks/>
                        </wps:cNvCnPr>
                        <wps:spPr>
                          <a:xfrm flipH="1">
                            <a:off x="1333500" y="2262723"/>
                            <a:ext cx="140208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9" name="Straight Arrow Connector 19"/>
                        <wps:cNvCnPr>
                          <a:cxnSpLocks/>
                        </wps:cNvCnPr>
                        <wps:spPr>
                          <a:xfrm>
                            <a:off x="3764280" y="2278380"/>
                            <a:ext cx="107442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5" name="Straight Arrow Connector 45"/>
                        <wps:cNvCnPr>
                          <a:cxnSpLocks/>
                        </wps:cNvCnPr>
                        <wps:spPr>
                          <a:xfrm>
                            <a:off x="3208020" y="1021080"/>
                            <a:ext cx="107442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6" name="Straight Arrow Connector 46"/>
                        <wps:cNvCnPr>
                          <a:cxnSpLocks/>
                        </wps:cNvCnPr>
                        <wps:spPr>
                          <a:xfrm>
                            <a:off x="3223260" y="800100"/>
                            <a:ext cx="0" cy="43434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" name="Straight Arrow Connector 4"/>
                        <wps:cNvCnPr>
                          <a:cxnSpLocks/>
                        </wps:cNvCnPr>
                        <wps:spPr>
                          <a:xfrm>
                            <a:off x="3771900" y="2072640"/>
                            <a:ext cx="0" cy="43434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1" name="Straight Arrow Connector 51"/>
                        <wps:cNvCnPr>
                          <a:cxnSpLocks/>
                        </wps:cNvCnPr>
                        <wps:spPr>
                          <a:xfrm>
                            <a:off x="2743200" y="2072640"/>
                            <a:ext cx="0" cy="43434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D022F99" id="Group 52" o:spid="_x0000_s1026" style="position:absolute;margin-left:-32.4pt;margin-top:22.2pt;width:530.4pt;height:270.6pt;z-index:251660288;mso-height-relative:margin" coordorigin="" coordsize="67360,343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0" o:spid="_x0000_s1027" type="#_x0000_t202" style="position:absolute;left:22250;width:20269;height:6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" fillcolor="window" strokeweight=".5pt">
                  <v:path arrowok="t"/>
                  <v:textbox>
                    <w:txbxContent>
                      <w:p w:rsidR="00DB1F29" w:rsidRDefault="00DB1F29" w:rsidP="00E30ECF">
                        <w:pPr>
                          <w:jc w:val="center"/>
                        </w:pPr>
                        <w:r>
                          <w:t xml:space="preserve">ECHO pregnancies </w:t>
                        </w:r>
                      </w:p>
                      <w:p w:rsidR="00DB1F29" w:rsidRDefault="00DB1F29" w:rsidP="00E30ECF">
                        <w:pPr>
                          <w:jc w:val="center"/>
                        </w:pPr>
                        <w:r w:rsidRPr="004150A6">
                          <w:t>N= 56</w:t>
                        </w:r>
                        <w:r>
                          <w:t>,</w:t>
                        </w:r>
                        <w:r w:rsidRPr="004150A6">
                          <w:t xml:space="preserve">797 pairs; </w:t>
                        </w:r>
                      </w:p>
                      <w:p w:rsidR="00DB1F29" w:rsidRPr="004150A6" w:rsidRDefault="00DB1F29" w:rsidP="00E30ECF">
                        <w:pPr>
                          <w:jc w:val="center"/>
                        </w:pPr>
                        <w:r w:rsidRPr="004150A6">
                          <w:t>N= 69 cohorts</w:t>
                        </w:r>
                      </w:p>
                      <w:p w:rsidR="00DB1F29" w:rsidRDefault="00DB1F29" w:rsidP="00E30ECF">
                        <w:pPr>
                          <w:jc w:val="center"/>
                        </w:pPr>
                      </w:p>
                    </w:txbxContent>
                  </v:textbox>
                </v:shape>
                <v:shape id="Text Box 11" o:spid="_x0000_s1028" type="#_x0000_t202" style="position:absolute;left:19659;top:12649;width:24803;height:8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" fillcolor="window" strokeweight=".5pt">
                  <v:path arrowok="t"/>
                  <v:textbox>
                    <w:txbxContent>
                      <w:p w:rsidR="00DB1F29" w:rsidRDefault="00DB1F29" w:rsidP="00E30ECF">
                        <w:pPr>
                          <w:jc w:val="center"/>
                        </w:pPr>
                        <w:r>
                          <w:t xml:space="preserve">ECHO singleton pregnancies, </w:t>
                        </w:r>
                      </w:p>
                      <w:p w:rsidR="00DB1F29" w:rsidRPr="00693CEA" w:rsidRDefault="00DB1F29" w:rsidP="00E30ECF">
                        <w:pPr>
                          <w:jc w:val="center"/>
                          <w:rPr>
                            <w:color w:val="FF0000"/>
                          </w:rPr>
                        </w:pPr>
                        <w:r>
                          <w:t xml:space="preserve">1 per pregnant participant                                            </w:t>
                        </w:r>
                        <w:r w:rsidRPr="004150A6">
                          <w:t>N= 52</w:t>
                        </w:r>
                        <w:r>
                          <w:t>,</w:t>
                        </w:r>
                        <w:r w:rsidRPr="004150A6">
                          <w:t>333 pairs; N= 69 cohorts</w:t>
                        </w:r>
                      </w:p>
                      <w:p w:rsidR="00DB1F29" w:rsidRDefault="00DB1F29" w:rsidP="00E30ECF">
                        <w:pPr>
                          <w:jc w:val="center"/>
                        </w:pPr>
                      </w:p>
                      <w:p w:rsidR="00DB1F29" w:rsidRDefault="00DB1F29" w:rsidP="00E30ECF">
                        <w:pPr>
                          <w:jc w:val="center"/>
                        </w:pPr>
                      </w:p>
                      <w:p w:rsidR="00DB1F29" w:rsidRDefault="00DB1F29" w:rsidP="00E30ECF">
                        <w:pPr>
                          <w:jc w:val="center"/>
                        </w:pPr>
                      </w:p>
                    </w:txbxContent>
                  </v:textbox>
                </v:shape>
                <v:shape id="Text Box 12" o:spid="_x0000_s1029" type="#_x0000_t202" style="position:absolute;left:44805;top:7467;width:16688;height:4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" fillcolor="window" strokeweight=".5pt">
                  <v:path arrowok="t"/>
                  <v:textbox>
                    <w:txbxContent>
                      <w:p w:rsidR="00DB1F29" w:rsidRDefault="00DB1F29" w:rsidP="00E30ECF">
                        <w:pPr>
                          <w:jc w:val="center"/>
                        </w:pPr>
                        <w:r>
                          <w:t xml:space="preserve">EXCLUDE: multiple births </w:t>
                        </w:r>
                        <w:r w:rsidRPr="004150A6">
                          <w:t>and repeat pregnancies</w:t>
                        </w:r>
                      </w:p>
                    </w:txbxContent>
                  </v:textbox>
                </v:shape>
                <v:shape id="Text Box 14" o:spid="_x0000_s1030" type="#_x0000_t202" style="position:absolute;left:10896;top:26365;width:20574;height:8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" fillcolor="#e2f0d9" strokeweight=".5pt">
                  <v:path arrowok="t"/>
                  <v:textbox>
                    <w:txbxContent>
                      <w:p w:rsidR="00DB1F29" w:rsidRDefault="00DB1F29" w:rsidP="00E30ECF">
                        <w:pPr>
                          <w:jc w:val="center"/>
                        </w:pPr>
                        <w:r>
                          <w:t>ECHO singleton pregnancies and prenatal fish data</w:t>
                        </w:r>
                      </w:p>
                      <w:p w:rsidR="00DB1F29" w:rsidRDefault="00DB1F29" w:rsidP="00E30ECF">
                        <w:pPr>
                          <w:jc w:val="center"/>
                        </w:pPr>
                        <w:r w:rsidRPr="004150A6">
                          <w:t>N= 10</w:t>
                        </w:r>
                        <w:r>
                          <w:t>,</w:t>
                        </w:r>
                        <w:r w:rsidRPr="004150A6">
                          <w:t xml:space="preserve">800 </w:t>
                        </w:r>
                        <w:r>
                          <w:t>pregnancies</w:t>
                        </w:r>
                        <w:r w:rsidRPr="004150A6">
                          <w:t xml:space="preserve"> </w:t>
                        </w:r>
                      </w:p>
                      <w:p w:rsidR="00DB1F29" w:rsidRPr="004150A6" w:rsidRDefault="00DB1F29" w:rsidP="00E30ECF">
                        <w:pPr>
                          <w:jc w:val="center"/>
                        </w:pPr>
                        <w:r w:rsidRPr="004150A6">
                          <w:t>N= 23 cohorts</w:t>
                        </w:r>
                      </w:p>
                    </w:txbxContent>
                  </v:textbox>
                </v:shape>
                <v:shape id="Text Box 17" o:spid="_x0000_s1031" type="#_x0000_t202" style="position:absolute;top:21412;width:12954;height:4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" fillcolor="window" strokeweight=".5pt">
                  <v:path arrowok="t"/>
                  <v:textbox>
                    <w:txbxContent>
                      <w:p w:rsidR="00DB1F29" w:rsidRDefault="00DB1F29" w:rsidP="00E30ECF">
                        <w:r>
                          <w:t>EXCLUDE: no prenatal fish data</w:t>
                        </w:r>
                      </w:p>
                    </w:txbxContent>
                  </v:textbox>
                </v:shape>
                <v:shape id="Text Box 5" o:spid="_x0000_s1032" type="#_x0000_t202" style="position:absolute;left:50825;top:21031;width:16535;height:4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" fillcolor="window" strokeweight=".5pt">
                  <v:path arrowok="t"/>
                  <v:textbox>
                    <w:txbxContent>
                      <w:p w:rsidR="00DB1F29" w:rsidRDefault="00DB1F29" w:rsidP="00E30ECF">
                        <w:r>
                          <w:t>EXCLUDE: no prenatal supplement data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" o:spid="_x0000_s1033" type="#_x0000_t32" style="position:absolute;left:13335;top:22627;width:1402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" strokecolor="#4472c4" strokeweight=".5pt">
                  <v:stroke endarrow="block" joinstyle="miter"/>
                  <o:lock v:ext="edit" shapetype="f"/>
                </v:shape>
                <v:shape id="Straight Arrow Connector 19" o:spid="_x0000_s1034" type="#_x0000_t32" style="position:absolute;left:37642;top:22783;width:1074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" strokecolor="#4472c4" strokeweight=".5pt">
                  <v:stroke endarrow="block" joinstyle="miter"/>
                  <o:lock v:ext="edit" shapetype="f"/>
                </v:shape>
                <v:shape id="Straight Arrow Connector 45" o:spid="_x0000_s1035" type="#_x0000_t32" style="position:absolute;left:32080;top:10210;width:1074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" strokecolor="#4472c4" strokeweight=".5pt">
                  <v:stroke endarrow="block" joinstyle="miter"/>
                  <o:lock v:ext="edit" shapetype="f"/>
                </v:shape>
                <v:shape id="Straight Arrow Connector 46" o:spid="_x0000_s1036" type="#_x0000_t32" style="position:absolute;left:32232;top:8001;width:0;height:43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" strokecolor="#4472c4" strokeweight=".5pt">
                  <v:stroke endarrow="block" joinstyle="miter"/>
                  <o:lock v:ext="edit" shapetype="f"/>
                </v:shape>
                <v:shape id="Straight Arrow Connector 4" o:spid="_x0000_s1037" type="#_x0000_t32" style="position:absolute;left:37719;top:20726;width:0;height:43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" strokecolor="#4472c4" strokeweight=".5pt">
                  <v:stroke endarrow="block" joinstyle="miter"/>
                  <o:lock v:ext="edit" shapetype="f"/>
                </v:shape>
                <v:shape id="Straight Arrow Connector 51" o:spid="_x0000_s1038" type="#_x0000_t32" style="position:absolute;left:27432;top:20726;width:0;height:43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" strokecolor="#4472c4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  <w:r w:rsidRPr="00594618">
        <w:rPr>
          <w:rFonts w:ascii="Times New Roman" w:eastAsia="Times New Roman" w:hAnsi="Times New Roman" w:cs="Times New Roman"/>
          <w:sz w:val="24"/>
          <w:szCs w:val="24"/>
        </w:rPr>
        <w:t>Supplementary Figure 1: Flow of participants in the analysis</w:t>
      </w:r>
    </w:p>
    <w:p w14:paraId="5C3213AB" w14:textId="77777777" w:rsidR="00E30ECF" w:rsidRPr="00594618" w:rsidRDefault="00E30ECF" w:rsidP="00E30E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8297126" w14:textId="77777777" w:rsidR="00E30ECF" w:rsidRPr="00594618" w:rsidRDefault="00E30ECF" w:rsidP="00E30ECF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8E6731B" w14:textId="77777777" w:rsidR="00E30ECF" w:rsidRPr="00594618" w:rsidRDefault="00E30ECF" w:rsidP="00E30ECF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59461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8D6A2B" wp14:editId="2C2ED4A8">
                <wp:simplePos x="0" y="0"/>
                <wp:positionH relativeFrom="margin">
                  <wp:posOffset>3215640</wp:posOffset>
                </wp:positionH>
                <wp:positionV relativeFrom="paragraph">
                  <wp:posOffset>2176780</wp:posOffset>
                </wp:positionV>
                <wp:extent cx="2240280" cy="792480"/>
                <wp:effectExtent l="0" t="0" r="26670" b="2667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40280" cy="792480"/>
                        </a:xfrm>
                        <a:prstGeom prst="rect">
                          <a:avLst/>
                        </a:prstGeom>
                        <a:solidFill>
                          <a:srgbClr val="70AD47">
                            <a:lumMod val="20000"/>
                            <a:lumOff val="8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E6039D" w14:textId="77777777" w:rsidR="00DB1F29" w:rsidRPr="004150A6" w:rsidRDefault="00DB1F29" w:rsidP="00E30ECF">
                            <w:pPr>
                              <w:jc w:val="center"/>
                            </w:pPr>
                            <w:r w:rsidRPr="004150A6">
                              <w:t xml:space="preserve">ECHO singleton pregnancies </w:t>
                            </w:r>
                            <w:r>
                              <w:t xml:space="preserve">and </w:t>
                            </w:r>
                            <w:r w:rsidRPr="004150A6">
                              <w:t xml:space="preserve">prenatal </w:t>
                            </w:r>
                            <w:r>
                              <w:t xml:space="preserve">omega-3 </w:t>
                            </w:r>
                            <w:r w:rsidRPr="004150A6">
                              <w:t>supplement data</w:t>
                            </w:r>
                          </w:p>
                          <w:p w14:paraId="7D25994A" w14:textId="77777777" w:rsidR="00DB1F29" w:rsidRDefault="00DB1F29" w:rsidP="00E30ECF">
                            <w:pPr>
                              <w:jc w:val="center"/>
                            </w:pPr>
                            <w:r w:rsidRPr="004150A6">
                              <w:t>N= 12</w:t>
                            </w:r>
                            <w:r>
                              <w:t>,</w:t>
                            </w:r>
                            <w:r w:rsidRPr="004150A6">
                              <w:t>646 p</w:t>
                            </w:r>
                            <w:r>
                              <w:t>regnancies</w:t>
                            </w:r>
                            <w:r w:rsidRPr="004150A6">
                              <w:t xml:space="preserve"> </w:t>
                            </w:r>
                          </w:p>
                          <w:p w14:paraId="2676A472" w14:textId="77777777" w:rsidR="00DB1F29" w:rsidRPr="004150A6" w:rsidRDefault="00DB1F29" w:rsidP="00E30ECF">
                            <w:pPr>
                              <w:jc w:val="center"/>
                            </w:pPr>
                            <w:r w:rsidRPr="004150A6">
                              <w:t>N= 35 cohorts</w:t>
                            </w:r>
                          </w:p>
                          <w:p w14:paraId="308F66EE" w14:textId="77777777" w:rsidR="00DB1F29" w:rsidRPr="004150A6" w:rsidRDefault="00DB1F29" w:rsidP="00E30EC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E79DB2" id="Text Box 15" o:spid="_x0000_s1039" type="#_x0000_t202" style="position:absolute;margin-left:253.2pt;margin-top:171.4pt;width:176.4pt;height:62.4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" fillcolor="#e2f0d9" strokeweight=".5pt">
                <v:path arrowok="t"/>
                <v:textbox>
                  <w:txbxContent>
                    <w:p w:rsidR="00DB1F29" w:rsidRPr="004150A6" w:rsidRDefault="00DB1F29" w:rsidP="00E30ECF">
                      <w:pPr>
                        <w:jc w:val="center"/>
                      </w:pPr>
                      <w:r w:rsidRPr="004150A6">
                        <w:t xml:space="preserve">ECHO singleton pregnancies </w:t>
                      </w:r>
                      <w:r>
                        <w:t xml:space="preserve">and </w:t>
                      </w:r>
                      <w:r w:rsidRPr="004150A6">
                        <w:t xml:space="preserve">prenatal </w:t>
                      </w:r>
                      <w:r>
                        <w:t xml:space="preserve">omega-3 </w:t>
                      </w:r>
                      <w:r w:rsidRPr="004150A6">
                        <w:t>supplement data</w:t>
                      </w:r>
                    </w:p>
                    <w:p w:rsidR="00DB1F29" w:rsidRDefault="00DB1F29" w:rsidP="00E30ECF">
                      <w:pPr>
                        <w:jc w:val="center"/>
                      </w:pPr>
                      <w:r w:rsidRPr="004150A6">
                        <w:t>N= 12</w:t>
                      </w:r>
                      <w:r>
                        <w:t>,</w:t>
                      </w:r>
                      <w:r w:rsidRPr="004150A6">
                        <w:t>646 p</w:t>
                      </w:r>
                      <w:r>
                        <w:t>regnancies</w:t>
                      </w:r>
                      <w:r w:rsidRPr="004150A6">
                        <w:t xml:space="preserve"> </w:t>
                      </w:r>
                    </w:p>
                    <w:p w:rsidR="00DB1F29" w:rsidRPr="004150A6" w:rsidRDefault="00DB1F29" w:rsidP="00E30ECF">
                      <w:pPr>
                        <w:jc w:val="center"/>
                      </w:pPr>
                      <w:r w:rsidRPr="004150A6">
                        <w:t>N= 35 cohorts</w:t>
                      </w:r>
                    </w:p>
                    <w:p w:rsidR="00DB1F29" w:rsidRPr="004150A6" w:rsidRDefault="00DB1F29" w:rsidP="00E30ECF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94618">
        <w:rPr>
          <w:rFonts w:ascii="Times New Roman" w:eastAsia="Calibri" w:hAnsi="Times New Roman" w:cs="Times New Roman"/>
          <w:sz w:val="24"/>
          <w:szCs w:val="24"/>
        </w:rPr>
        <w:br w:type="page"/>
      </w:r>
    </w:p>
    <w:p w14:paraId="7BDAA467" w14:textId="77777777" w:rsidR="00E30ECF" w:rsidRPr="00594618" w:rsidRDefault="00E30ECF" w:rsidP="00E30ECF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  <w:sectPr w:rsidR="00E30ECF" w:rsidRPr="00594618" w:rsidSect="00DB1F2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E1FC35" w14:textId="1678D8BA" w:rsidR="00E30ECF" w:rsidRPr="00594618" w:rsidRDefault="00E30ECF" w:rsidP="00594618">
      <w:pPr>
        <w:rPr>
          <w:rFonts w:ascii="Times New Roman" w:eastAsia="Calibri" w:hAnsi="Times New Roman" w:cs="Times New Roman"/>
          <w:sz w:val="24"/>
          <w:szCs w:val="24"/>
        </w:rPr>
      </w:pPr>
      <w:r w:rsidRPr="00594618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upplementary Table 1: </w:t>
      </w:r>
      <w:r w:rsidRPr="00594618">
        <w:rPr>
          <w:rFonts w:ascii="Times New Roman" w:hAnsi="Times New Roman" w:cs="Times New Roman"/>
          <w:sz w:val="24"/>
          <w:szCs w:val="24"/>
        </w:rPr>
        <w:t>Characteristics of 10,800 ECHO-wide cohort participants with information on fish consumption during pregnancy, overall and according to 4 categories of fish consumption during pregnancy</w:t>
      </w:r>
    </w:p>
    <w:tbl>
      <w:tblPr>
        <w:tblW w:w="126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15"/>
        <w:gridCol w:w="816"/>
        <w:gridCol w:w="1043"/>
        <w:gridCol w:w="803"/>
        <w:gridCol w:w="983"/>
        <w:gridCol w:w="868"/>
        <w:gridCol w:w="683"/>
        <w:gridCol w:w="750"/>
        <w:gridCol w:w="931"/>
        <w:gridCol w:w="869"/>
        <w:gridCol w:w="810"/>
      </w:tblGrid>
      <w:tr w:rsidR="00E30ECF" w:rsidRPr="00594618" w14:paraId="007AF2FB" w14:textId="77777777" w:rsidTr="00BB4104">
        <w:trPr>
          <w:trHeight w:val="431"/>
        </w:trPr>
        <w:tc>
          <w:tcPr>
            <w:tcW w:w="431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95293D" w14:textId="351F17B6" w:rsidR="00E30ECF" w:rsidRPr="00DB1F29" w:rsidRDefault="00E30ECF" w:rsidP="00DB1F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73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5BD48A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ll </w:t>
            </w:r>
            <w:r w:rsidR="00DB1F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ticipants</w:t>
            </w:r>
          </w:p>
        </w:tc>
        <w:tc>
          <w:tcPr>
            <w:tcW w:w="664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81A1" w14:textId="77777777" w:rsidR="00E30ECF" w:rsidRPr="00BB4104" w:rsidRDefault="00E30ECF" w:rsidP="00BB410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ording to category of fish consumption during pregnancy</w:t>
            </w:r>
          </w:p>
        </w:tc>
      </w:tr>
      <w:tr w:rsidR="00E30ECF" w:rsidRPr="00594618" w14:paraId="4CA63BE1" w14:textId="77777777" w:rsidTr="00BB4104">
        <w:trPr>
          <w:trHeight w:val="540"/>
        </w:trPr>
        <w:tc>
          <w:tcPr>
            <w:tcW w:w="431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C83378" w14:textId="77777777" w:rsidR="00E30ECF" w:rsidRPr="00BB4104" w:rsidRDefault="00E30ECF" w:rsidP="00DB1F2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3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B437C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B68F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ever or less than 1 serving per month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509195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ss than 1 serving per</w:t>
            </w: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  <w:t>week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EDEC81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-2 servings per</w:t>
            </w: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  <w:t>week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96CF93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re than 2 servings per</w:t>
            </w: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  <w:t>week</w:t>
            </w:r>
          </w:p>
        </w:tc>
      </w:tr>
      <w:tr w:rsidR="00DB1F29" w:rsidRPr="00594618" w14:paraId="4F24506F" w14:textId="77777777" w:rsidTr="00BB4104">
        <w:trPr>
          <w:trHeight w:val="258"/>
        </w:trPr>
        <w:tc>
          <w:tcPr>
            <w:tcW w:w="431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53FBC9" w14:textId="77777777" w:rsidR="00E30ECF" w:rsidRPr="00BB4104" w:rsidRDefault="00E30ECF" w:rsidP="00DB1F2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EF07B7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07CC12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lumn %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D184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7BE9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ow %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7402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4CD1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ow %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AA78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8E71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ow %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5E84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C326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ow %</w:t>
            </w:r>
          </w:p>
        </w:tc>
      </w:tr>
      <w:tr w:rsidR="00E30ECF" w:rsidRPr="00594618" w14:paraId="65C2EE8D" w14:textId="77777777" w:rsidTr="00BB4104">
        <w:trPr>
          <w:trHeight w:val="258"/>
        </w:trPr>
        <w:tc>
          <w:tcPr>
            <w:tcW w:w="43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2EA50A" w14:textId="77777777" w:rsidR="00E30ECF" w:rsidRPr="00DB1F29" w:rsidRDefault="00E30ECF" w:rsidP="00DB1F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</w:tcPr>
          <w:p w14:paraId="7B7E4DFD" w14:textId="77777777" w:rsidR="00E30ECF" w:rsidRPr="008E042B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Calibri" w:hAnsi="Times New Roman" w:cs="Times New Roman"/>
                <w:sz w:val="24"/>
                <w:szCs w:val="24"/>
              </w:rPr>
              <w:t>108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 w14:paraId="3782EF8D" w14:textId="77777777" w:rsidR="00E30ECF" w:rsidRPr="0048409C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9C">
              <w:rPr>
                <w:rFonts w:ascii="Times New Roman" w:eastAsia="Calibri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2CCBD1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655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93D15E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D3BEB7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4335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485BD5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40.1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F7BCB2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387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0EA2A0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81A32D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42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5DC106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3.2</w:t>
            </w:r>
          </w:p>
        </w:tc>
      </w:tr>
      <w:tr w:rsidR="00DB1F29" w:rsidRPr="00594618" w14:paraId="70D39659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</w:tcPr>
          <w:p w14:paraId="02467C3B" w14:textId="77777777" w:rsidR="00E30ECF" w:rsidRPr="00BB4104" w:rsidRDefault="00E30ECF" w:rsidP="00DB1F2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ge at delivery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65189136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7A87C425" w14:textId="77777777" w:rsidR="00E30ECF" w:rsidRPr="008E042B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457CB621" w14:textId="77777777" w:rsidR="00E30ECF" w:rsidRPr="0048409C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5C63DF09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7E704E4F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  <w:vAlign w:val="bottom"/>
          </w:tcPr>
          <w:p w14:paraId="35791813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19D4F9F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0B043B84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3C6BE5A3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255636A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ECF" w:rsidRPr="00594618" w14:paraId="6164F3A1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</w:tcPr>
          <w:p w14:paraId="003BC10F" w14:textId="77777777" w:rsidR="00E30ECF" w:rsidRPr="00DB1F29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0F69FF25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06DE5BD" w14:textId="77777777" w:rsidR="00E30ECF" w:rsidRPr="008E042B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43136DD1" w14:textId="77777777" w:rsidR="00E30ECF" w:rsidRPr="0048409C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5B68B507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5AF5C008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14:paraId="20D4E1BA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1E468D9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52972339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0B2F2C1C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BBBDEF4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</w:tr>
      <w:tr w:rsidR="00E30ECF" w:rsidRPr="00594618" w14:paraId="57DC4B58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78E36225" w14:textId="77777777" w:rsidR="00E30ECF" w:rsidRPr="00DB1F29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8–28 years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46390C8B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94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5A307F1" w14:textId="77777777" w:rsidR="00E30ECF" w:rsidRPr="008E042B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A745B0E" w14:textId="77777777" w:rsidR="00E30ECF" w:rsidRPr="0048409C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7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CD5EBE5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5C798CB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6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53D6D1B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.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08F519D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1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53AE5B4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F8AF2FE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98FADB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.8</w:t>
            </w:r>
          </w:p>
        </w:tc>
      </w:tr>
      <w:tr w:rsidR="00E30ECF" w:rsidRPr="00594618" w14:paraId="75EAE68E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39435A1E" w14:textId="77777777" w:rsidR="00E30ECF" w:rsidRPr="00DB1F29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–34 years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67E500FF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78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7641725" w14:textId="77777777" w:rsidR="00E30ECF" w:rsidRPr="008E042B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5D8BE7C" w14:textId="77777777" w:rsidR="00E30ECF" w:rsidRPr="0048409C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2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7105EEE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A16C008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39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5D1B824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99210A0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8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39491E9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5AE4B92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95F528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.7</w:t>
            </w:r>
          </w:p>
        </w:tc>
      </w:tr>
      <w:tr w:rsidR="00E30ECF" w:rsidRPr="00594618" w14:paraId="3EDAE1F8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4F9BCC6C" w14:textId="77777777" w:rsidR="00E30ECF" w:rsidRPr="00DB1F29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–40 years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26FE285F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0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F5F95E1" w14:textId="77777777" w:rsidR="00E30ECF" w:rsidRPr="008E042B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105E2FC" w14:textId="77777777" w:rsidR="00E30ECF" w:rsidRPr="0048409C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9E195F8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E431C51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1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FA2255D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A806E1A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C0CA519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C269F21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B36FF5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.1</w:t>
            </w:r>
          </w:p>
        </w:tc>
      </w:tr>
      <w:tr w:rsidR="00E30ECF" w:rsidRPr="00594618" w14:paraId="51FC08DE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6E1BCA5F" w14:textId="77777777" w:rsidR="00E30ECF" w:rsidRPr="00DB1F29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+ years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3B2F9234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B0899C0" w14:textId="77777777" w:rsidR="00E30ECF" w:rsidRPr="008E042B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3FF31D2" w14:textId="77777777" w:rsidR="00E30ECF" w:rsidRPr="0048409C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026FB4F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284047B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DACA30C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2F7DE53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A18DD43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6ED1547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5618A4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.6</w:t>
            </w:r>
          </w:p>
        </w:tc>
      </w:tr>
      <w:tr w:rsidR="00DB1F29" w:rsidRPr="00594618" w14:paraId="3DEBCCDB" w14:textId="77777777" w:rsidTr="00BB4104">
        <w:trPr>
          <w:trHeight w:val="269"/>
        </w:trPr>
        <w:tc>
          <w:tcPr>
            <w:tcW w:w="4315" w:type="dxa"/>
            <w:shd w:val="clear" w:color="auto" w:fill="auto"/>
            <w:noWrap/>
          </w:tcPr>
          <w:p w14:paraId="4CED1CD1" w14:textId="77777777" w:rsidR="00E30ECF" w:rsidRPr="00BB4104" w:rsidRDefault="00E30ECF" w:rsidP="00DB1F2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3F77548B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5FF3316F" w14:textId="77777777" w:rsidR="00E30ECF" w:rsidRPr="008E042B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0FBC6078" w14:textId="77777777" w:rsidR="00E30ECF" w:rsidRPr="0048409C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48CD99B6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128EA4DA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  <w:vAlign w:val="bottom"/>
          </w:tcPr>
          <w:p w14:paraId="0556E87C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22193BE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0D2DD0CB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31AFBD76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E0416CF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ECF" w:rsidRPr="00594618" w14:paraId="411222C9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</w:tcPr>
          <w:p w14:paraId="1A1EB63E" w14:textId="77777777" w:rsidR="00E30ECF" w:rsidRPr="00DB1F29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27422358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F52B100" w14:textId="77777777" w:rsidR="00E30ECF" w:rsidRPr="008E042B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25D1229" w14:textId="77777777" w:rsidR="00E30ECF" w:rsidRPr="0048409C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178E7B79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50239CDC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14:paraId="01457DD7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1F95361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3500ABDF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75CE6413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9E2137C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</w:tr>
      <w:tr w:rsidR="00E30ECF" w:rsidRPr="00594618" w14:paraId="43EAF385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6FCD4F56" w14:textId="04DD672E" w:rsidR="00E30ECF" w:rsidRPr="00DB1F29" w:rsidRDefault="00DB1F29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  <w:r w:rsidR="00E30ECF"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Hispanic White</w:t>
            </w:r>
          </w:p>
        </w:tc>
        <w:tc>
          <w:tcPr>
            <w:tcW w:w="774" w:type="dxa"/>
            <w:shd w:val="clear" w:color="auto" w:fill="auto"/>
          </w:tcPr>
          <w:p w14:paraId="326979AC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5055</w:t>
            </w:r>
          </w:p>
        </w:tc>
        <w:tc>
          <w:tcPr>
            <w:tcW w:w="960" w:type="dxa"/>
            <w:shd w:val="clear" w:color="auto" w:fill="auto"/>
          </w:tcPr>
          <w:p w14:paraId="136D96D3" w14:textId="77777777" w:rsidR="00E30ECF" w:rsidRPr="008E042B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Calibri" w:hAnsi="Times New Roman" w:cs="Times New Roman"/>
                <w:sz w:val="24"/>
                <w:szCs w:val="24"/>
              </w:rPr>
              <w:t>46.8</w:t>
            </w:r>
          </w:p>
        </w:tc>
        <w:tc>
          <w:tcPr>
            <w:tcW w:w="803" w:type="dxa"/>
            <w:shd w:val="clear" w:color="auto" w:fill="auto"/>
            <w:noWrap/>
          </w:tcPr>
          <w:p w14:paraId="6E3FE03C" w14:textId="77777777" w:rsidR="00E30ECF" w:rsidRPr="0048409C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9C">
              <w:rPr>
                <w:rFonts w:ascii="Times New Roman" w:eastAsia="Calibri" w:hAnsi="Times New Roman" w:cs="Times New Roman"/>
                <w:sz w:val="24"/>
                <w:szCs w:val="24"/>
              </w:rPr>
              <w:t>1373</w:t>
            </w:r>
          </w:p>
        </w:tc>
        <w:tc>
          <w:tcPr>
            <w:tcW w:w="983" w:type="dxa"/>
            <w:shd w:val="clear" w:color="auto" w:fill="auto"/>
            <w:noWrap/>
          </w:tcPr>
          <w:p w14:paraId="238A57DB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868" w:type="dxa"/>
            <w:shd w:val="clear" w:color="auto" w:fill="auto"/>
            <w:noWrap/>
          </w:tcPr>
          <w:p w14:paraId="0D59425B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058</w:t>
            </w:r>
          </w:p>
        </w:tc>
        <w:tc>
          <w:tcPr>
            <w:tcW w:w="632" w:type="dxa"/>
            <w:shd w:val="clear" w:color="auto" w:fill="auto"/>
            <w:noWrap/>
          </w:tcPr>
          <w:p w14:paraId="34534FB6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750" w:type="dxa"/>
            <w:shd w:val="clear" w:color="auto" w:fill="auto"/>
            <w:noWrap/>
          </w:tcPr>
          <w:p w14:paraId="7B25CADC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101</w:t>
            </w:r>
          </w:p>
        </w:tc>
        <w:tc>
          <w:tcPr>
            <w:tcW w:w="931" w:type="dxa"/>
            <w:shd w:val="clear" w:color="auto" w:fill="auto"/>
            <w:noWrap/>
          </w:tcPr>
          <w:p w14:paraId="73E460A4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869" w:type="dxa"/>
            <w:shd w:val="clear" w:color="auto" w:fill="auto"/>
            <w:noWrap/>
          </w:tcPr>
          <w:p w14:paraId="1B5C6433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810" w:type="dxa"/>
            <w:shd w:val="clear" w:color="auto" w:fill="auto"/>
            <w:noWrap/>
          </w:tcPr>
          <w:p w14:paraId="427CAC4E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0.3</w:t>
            </w:r>
          </w:p>
        </w:tc>
      </w:tr>
      <w:tr w:rsidR="00E30ECF" w:rsidRPr="00594618" w14:paraId="5C41326E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278CFE39" w14:textId="77777777" w:rsidR="00E30ECF" w:rsidRPr="00DB1F29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774" w:type="dxa"/>
            <w:shd w:val="clear" w:color="auto" w:fill="auto"/>
          </w:tcPr>
          <w:p w14:paraId="6701A06E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865</w:t>
            </w:r>
          </w:p>
        </w:tc>
        <w:tc>
          <w:tcPr>
            <w:tcW w:w="960" w:type="dxa"/>
            <w:shd w:val="clear" w:color="auto" w:fill="auto"/>
          </w:tcPr>
          <w:p w14:paraId="44747FFE" w14:textId="77777777" w:rsidR="00E30ECF" w:rsidRPr="008E042B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Calibri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803" w:type="dxa"/>
            <w:shd w:val="clear" w:color="auto" w:fill="auto"/>
            <w:noWrap/>
          </w:tcPr>
          <w:p w14:paraId="445EF98E" w14:textId="77777777" w:rsidR="00E30ECF" w:rsidRPr="0048409C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9C">
              <w:rPr>
                <w:rFonts w:ascii="Times New Roman" w:eastAsia="Calibri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983" w:type="dxa"/>
            <w:shd w:val="clear" w:color="auto" w:fill="auto"/>
            <w:noWrap/>
          </w:tcPr>
          <w:p w14:paraId="0A98A4F7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868" w:type="dxa"/>
            <w:shd w:val="clear" w:color="auto" w:fill="auto"/>
            <w:noWrap/>
          </w:tcPr>
          <w:p w14:paraId="1CFD4C2F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632" w:type="dxa"/>
            <w:shd w:val="clear" w:color="auto" w:fill="auto"/>
            <w:noWrap/>
          </w:tcPr>
          <w:p w14:paraId="3C60603F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750" w:type="dxa"/>
            <w:shd w:val="clear" w:color="auto" w:fill="auto"/>
            <w:noWrap/>
          </w:tcPr>
          <w:p w14:paraId="58591B11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931" w:type="dxa"/>
            <w:shd w:val="clear" w:color="auto" w:fill="auto"/>
            <w:noWrap/>
          </w:tcPr>
          <w:p w14:paraId="6D702E45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869" w:type="dxa"/>
            <w:shd w:val="clear" w:color="auto" w:fill="auto"/>
            <w:noWrap/>
          </w:tcPr>
          <w:p w14:paraId="03ABF7C5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810" w:type="dxa"/>
            <w:shd w:val="clear" w:color="auto" w:fill="auto"/>
            <w:noWrap/>
          </w:tcPr>
          <w:p w14:paraId="774CE6DA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9.1</w:t>
            </w:r>
          </w:p>
        </w:tc>
      </w:tr>
      <w:tr w:rsidR="00E30ECF" w:rsidRPr="00594618" w14:paraId="5AAD2E7B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4C387BE7" w14:textId="77777777" w:rsidR="00E30ECF" w:rsidRPr="00DB1F29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Asian</w:t>
            </w:r>
          </w:p>
        </w:tc>
        <w:tc>
          <w:tcPr>
            <w:tcW w:w="774" w:type="dxa"/>
            <w:shd w:val="clear" w:color="auto" w:fill="auto"/>
          </w:tcPr>
          <w:p w14:paraId="2DF633DF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960" w:type="dxa"/>
            <w:shd w:val="clear" w:color="auto" w:fill="auto"/>
          </w:tcPr>
          <w:p w14:paraId="5930BB84" w14:textId="77777777" w:rsidR="00E30ECF" w:rsidRPr="008E042B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Calibri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803" w:type="dxa"/>
            <w:shd w:val="clear" w:color="auto" w:fill="auto"/>
          </w:tcPr>
          <w:p w14:paraId="3D969810" w14:textId="77777777" w:rsidR="00E30ECF" w:rsidRPr="0048409C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9C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83" w:type="dxa"/>
            <w:shd w:val="clear" w:color="auto" w:fill="auto"/>
          </w:tcPr>
          <w:p w14:paraId="555460DF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868" w:type="dxa"/>
            <w:shd w:val="clear" w:color="auto" w:fill="auto"/>
          </w:tcPr>
          <w:p w14:paraId="21153AA8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632" w:type="dxa"/>
            <w:shd w:val="clear" w:color="auto" w:fill="auto"/>
          </w:tcPr>
          <w:p w14:paraId="46780B3C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750" w:type="dxa"/>
            <w:shd w:val="clear" w:color="auto" w:fill="auto"/>
          </w:tcPr>
          <w:p w14:paraId="0653CC3A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931" w:type="dxa"/>
            <w:shd w:val="clear" w:color="auto" w:fill="auto"/>
          </w:tcPr>
          <w:p w14:paraId="57CE6EDD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869" w:type="dxa"/>
            <w:shd w:val="clear" w:color="auto" w:fill="auto"/>
          </w:tcPr>
          <w:p w14:paraId="257FEB0E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810" w:type="dxa"/>
            <w:shd w:val="clear" w:color="auto" w:fill="auto"/>
          </w:tcPr>
          <w:p w14:paraId="3769389A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6.3</w:t>
            </w:r>
          </w:p>
        </w:tc>
      </w:tr>
      <w:tr w:rsidR="00E30ECF" w:rsidRPr="00594618" w14:paraId="0F7E5CBF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40DD09E9" w14:textId="77777777" w:rsidR="00E30ECF" w:rsidRPr="00DB1F29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774" w:type="dxa"/>
            <w:shd w:val="clear" w:color="auto" w:fill="auto"/>
          </w:tcPr>
          <w:p w14:paraId="7AD218B1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166</w:t>
            </w:r>
          </w:p>
        </w:tc>
        <w:tc>
          <w:tcPr>
            <w:tcW w:w="960" w:type="dxa"/>
            <w:shd w:val="clear" w:color="auto" w:fill="auto"/>
          </w:tcPr>
          <w:p w14:paraId="690A3177" w14:textId="77777777" w:rsidR="00E30ECF" w:rsidRPr="008E042B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Calibri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803" w:type="dxa"/>
            <w:shd w:val="clear" w:color="auto" w:fill="auto"/>
            <w:noWrap/>
          </w:tcPr>
          <w:p w14:paraId="4718831D" w14:textId="77777777" w:rsidR="00E30ECF" w:rsidRPr="0048409C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9C">
              <w:rPr>
                <w:rFonts w:ascii="Times New Roman" w:eastAsia="Calibri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983" w:type="dxa"/>
            <w:shd w:val="clear" w:color="auto" w:fill="auto"/>
            <w:noWrap/>
          </w:tcPr>
          <w:p w14:paraId="126AC40F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868" w:type="dxa"/>
            <w:shd w:val="clear" w:color="auto" w:fill="auto"/>
            <w:noWrap/>
          </w:tcPr>
          <w:p w14:paraId="24F022BB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632" w:type="dxa"/>
            <w:shd w:val="clear" w:color="auto" w:fill="auto"/>
            <w:noWrap/>
          </w:tcPr>
          <w:p w14:paraId="2B712B03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750" w:type="dxa"/>
            <w:shd w:val="clear" w:color="auto" w:fill="auto"/>
            <w:noWrap/>
          </w:tcPr>
          <w:p w14:paraId="2F8BEC14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931" w:type="dxa"/>
            <w:shd w:val="clear" w:color="auto" w:fill="auto"/>
            <w:noWrap/>
          </w:tcPr>
          <w:p w14:paraId="25EC9AE0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869" w:type="dxa"/>
            <w:shd w:val="clear" w:color="auto" w:fill="auto"/>
            <w:noWrap/>
          </w:tcPr>
          <w:p w14:paraId="00FE5487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810" w:type="dxa"/>
            <w:shd w:val="clear" w:color="auto" w:fill="auto"/>
            <w:noWrap/>
          </w:tcPr>
          <w:p w14:paraId="37FD67A8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2.6</w:t>
            </w:r>
          </w:p>
        </w:tc>
      </w:tr>
      <w:tr w:rsidR="00E30ECF" w:rsidRPr="00594618" w14:paraId="43E61BB7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7DB8B99D" w14:textId="77777777" w:rsidR="00E30ECF" w:rsidRPr="00DB1F29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  <w:r w:rsid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ce</w:t>
            </w:r>
          </w:p>
        </w:tc>
        <w:tc>
          <w:tcPr>
            <w:tcW w:w="774" w:type="dxa"/>
            <w:shd w:val="clear" w:color="auto" w:fill="auto"/>
          </w:tcPr>
          <w:p w14:paraId="32B5BF03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960" w:type="dxa"/>
            <w:shd w:val="clear" w:color="auto" w:fill="auto"/>
          </w:tcPr>
          <w:p w14:paraId="016D9D0D" w14:textId="77777777" w:rsidR="00E30ECF" w:rsidRPr="008E042B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Calibri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803" w:type="dxa"/>
            <w:shd w:val="clear" w:color="auto" w:fill="auto"/>
            <w:noWrap/>
          </w:tcPr>
          <w:p w14:paraId="652EAFB9" w14:textId="77777777" w:rsidR="00E30ECF" w:rsidRPr="0048409C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9C">
              <w:rPr>
                <w:rFonts w:ascii="Times New Roman" w:eastAsia="Calibri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983" w:type="dxa"/>
            <w:shd w:val="clear" w:color="auto" w:fill="auto"/>
            <w:noWrap/>
          </w:tcPr>
          <w:p w14:paraId="4B18284B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868" w:type="dxa"/>
            <w:shd w:val="clear" w:color="auto" w:fill="auto"/>
            <w:noWrap/>
          </w:tcPr>
          <w:p w14:paraId="78CEB39D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632" w:type="dxa"/>
            <w:shd w:val="clear" w:color="auto" w:fill="auto"/>
            <w:noWrap/>
          </w:tcPr>
          <w:p w14:paraId="2CCD7D3B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750" w:type="dxa"/>
            <w:shd w:val="clear" w:color="auto" w:fill="auto"/>
            <w:noWrap/>
          </w:tcPr>
          <w:p w14:paraId="624A0930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31" w:type="dxa"/>
            <w:shd w:val="clear" w:color="auto" w:fill="auto"/>
            <w:noWrap/>
          </w:tcPr>
          <w:p w14:paraId="4D4F5E96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869" w:type="dxa"/>
            <w:shd w:val="clear" w:color="auto" w:fill="auto"/>
            <w:noWrap/>
          </w:tcPr>
          <w:p w14:paraId="78EC8CC3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10" w:type="dxa"/>
            <w:shd w:val="clear" w:color="auto" w:fill="auto"/>
            <w:noWrap/>
          </w:tcPr>
          <w:p w14:paraId="25E100BD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2.2</w:t>
            </w:r>
          </w:p>
        </w:tc>
      </w:tr>
      <w:tr w:rsidR="00DB1F29" w:rsidRPr="00594618" w14:paraId="45CB9DDC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</w:tcPr>
          <w:p w14:paraId="6DC21923" w14:textId="78AEC519" w:rsidR="00E30ECF" w:rsidRPr="00BB4104" w:rsidRDefault="00E30ECF" w:rsidP="00DB1F2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nnual </w:t>
            </w:r>
            <w:r w:rsidR="00DB1F2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</w:t>
            </w:r>
            <w:r w:rsidR="00DB1F29" w:rsidRPr="00BB41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ousehold </w:t>
            </w:r>
            <w:r w:rsidR="00DB1F2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</w:t>
            </w:r>
            <w:r w:rsidR="00DB1F29" w:rsidRPr="00BB41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come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4A4B55DD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4729ECC1" w14:textId="77777777" w:rsidR="00E30ECF" w:rsidRPr="008E042B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E6C906A" w14:textId="77777777" w:rsidR="00E30ECF" w:rsidRPr="0048409C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15ED065B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41198E5A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  <w:vAlign w:val="bottom"/>
          </w:tcPr>
          <w:p w14:paraId="0C76DC81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46F5F11E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642FE4D6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1C6AD6E3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9C28095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ECF" w:rsidRPr="00594618" w14:paraId="72258A72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</w:tcPr>
          <w:p w14:paraId="2F73D092" w14:textId="77777777" w:rsidR="00E30ECF" w:rsidRPr="00DB1F29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09154E1B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3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16205DA" w14:textId="77777777" w:rsidR="00E30ECF" w:rsidRPr="008E042B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1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78873DD4" w14:textId="77777777" w:rsidR="00E30ECF" w:rsidRPr="0048409C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9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775BF2B6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1D7B2455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5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14:paraId="182DA03B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3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968B89F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4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317F86A7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045D74D0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056EF43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</w:tr>
      <w:tr w:rsidR="00E30ECF" w:rsidRPr="00594618" w14:paraId="704C9A8A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253D1E98" w14:textId="77777777" w:rsidR="00E30ECF" w:rsidRPr="00DB1F29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$30,000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34CB6557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0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9FB9651" w14:textId="77777777" w:rsidR="00E30ECF" w:rsidRPr="008E042B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43C287DA" w14:textId="77777777" w:rsidR="00E30ECF" w:rsidRPr="0048409C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9C">
              <w:rPr>
                <w:rFonts w:ascii="Times New Roman" w:eastAsia="Calibri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18E29BBA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487CE6C4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7AADCFE1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90CF368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0E2C29D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1650AED2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04F6118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5.1</w:t>
            </w:r>
          </w:p>
        </w:tc>
      </w:tr>
      <w:tr w:rsidR="00E30ECF" w:rsidRPr="00594618" w14:paraId="424CE3BC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45D186E6" w14:textId="77777777" w:rsidR="00E30ECF" w:rsidRPr="00DB1F29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0,000-$49,999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1230F0DC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8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A94F073" w14:textId="77777777" w:rsidR="00E30ECF" w:rsidRPr="008E042B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3ED96563" w14:textId="77777777" w:rsidR="00E30ECF" w:rsidRPr="0048409C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9C">
              <w:rPr>
                <w:rFonts w:ascii="Times New Roman" w:eastAsia="Calibri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35135950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42561D71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7CB4478C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B29BB59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7B0517FA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0D75B913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849CD10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9.4</w:t>
            </w:r>
          </w:p>
        </w:tc>
      </w:tr>
      <w:tr w:rsidR="00E30ECF" w:rsidRPr="00594618" w14:paraId="2BCA7E9A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1AC98621" w14:textId="77777777" w:rsidR="00E30ECF" w:rsidRPr="00DB1F29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50,000-$74,999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402B69DE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58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C89473C" w14:textId="77777777" w:rsidR="00E30ECF" w:rsidRPr="008E042B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97E9D9E" w14:textId="77777777" w:rsidR="00E30ECF" w:rsidRPr="0048409C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9C">
              <w:rPr>
                <w:rFonts w:ascii="Times New Roman" w:eastAsia="Calibri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2971818E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0283DF2F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1815C333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40.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5EE4D0E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720ECE2D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3D08881D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B5A8C71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2.0</w:t>
            </w:r>
          </w:p>
        </w:tc>
      </w:tr>
      <w:tr w:rsidR="00E30ECF" w:rsidRPr="00594618" w14:paraId="297C1554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1267B297" w14:textId="77777777" w:rsidR="00E30ECF" w:rsidRPr="00DB1F29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75,000-$99,999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2F3AF9C3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48C7C72" w14:textId="77777777" w:rsidR="00E30ECF" w:rsidRPr="008E042B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C8EC349" w14:textId="77777777" w:rsidR="00E30ECF" w:rsidRPr="0048409C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9C">
              <w:rPr>
                <w:rFonts w:ascii="Times New Roman" w:eastAsia="Calibri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2BE67EE5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449ED395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1C27E468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40.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1722520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3071111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5126AE37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3F6432E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7.9</w:t>
            </w:r>
          </w:p>
        </w:tc>
      </w:tr>
      <w:tr w:rsidR="00E30ECF" w:rsidRPr="00594618" w14:paraId="7611171A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184AF449" w14:textId="77777777" w:rsidR="00E30ECF" w:rsidRPr="00DB1F29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100,000 or more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0E8A53EA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55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BC1DEBE" w14:textId="77777777" w:rsidR="00E30ECF" w:rsidRPr="008E042B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078B1BB5" w14:textId="77777777" w:rsidR="00E30ECF" w:rsidRPr="0048409C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9C">
              <w:rPr>
                <w:rFonts w:ascii="Times New Roman" w:eastAsia="Calibri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7EB2ABD1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2776728E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06156E5B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42.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F375872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94900E2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50B38E21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3607264" w14:textId="77777777" w:rsidR="00E30ECF" w:rsidRPr="00DB1F29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Calibri" w:hAnsi="Times New Roman" w:cs="Times New Roman"/>
                <w:sz w:val="24"/>
                <w:szCs w:val="24"/>
              </w:rPr>
              <w:t>12.6</w:t>
            </w:r>
          </w:p>
        </w:tc>
      </w:tr>
    </w:tbl>
    <w:p w14:paraId="08B04A2B" w14:textId="77777777" w:rsidR="00E30ECF" w:rsidRPr="00594618" w:rsidRDefault="00E30ECF" w:rsidP="00E30ECF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594618">
        <w:rPr>
          <w:rFonts w:ascii="Times New Roman" w:eastAsia="Calibri" w:hAnsi="Times New Roman" w:cs="Times New Roman"/>
          <w:sz w:val="24"/>
          <w:szCs w:val="24"/>
        </w:rPr>
        <w:br w:type="page"/>
      </w:r>
    </w:p>
    <w:tbl>
      <w:tblPr>
        <w:tblW w:w="127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15"/>
        <w:gridCol w:w="696"/>
        <w:gridCol w:w="1043"/>
        <w:gridCol w:w="796"/>
        <w:gridCol w:w="990"/>
        <w:gridCol w:w="868"/>
        <w:gridCol w:w="763"/>
        <w:gridCol w:w="750"/>
        <w:gridCol w:w="931"/>
        <w:gridCol w:w="869"/>
        <w:gridCol w:w="810"/>
      </w:tblGrid>
      <w:tr w:rsidR="00E30ECF" w:rsidRPr="00594618" w14:paraId="43624A31" w14:textId="77777777" w:rsidTr="00BB4104">
        <w:trPr>
          <w:trHeight w:val="258"/>
        </w:trPr>
        <w:tc>
          <w:tcPr>
            <w:tcW w:w="431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1A01B3" w14:textId="77777777" w:rsidR="00E30ECF" w:rsidRPr="00DB1F29" w:rsidRDefault="00E30ECF" w:rsidP="00DB1F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6C02510" w14:textId="77777777" w:rsidR="00E30ECF" w:rsidRPr="00DB1F29" w:rsidRDefault="00E30ECF" w:rsidP="008E04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45ACC86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ll </w:t>
            </w:r>
            <w:r w:rsidR="00DB1F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ticipants</w:t>
            </w:r>
          </w:p>
        </w:tc>
        <w:tc>
          <w:tcPr>
            <w:tcW w:w="670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65184E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ording to category of fish consumption during pregnancy</w:t>
            </w:r>
          </w:p>
        </w:tc>
      </w:tr>
      <w:tr w:rsidR="00E30ECF" w:rsidRPr="00594618" w14:paraId="3B0598A7" w14:textId="77777777" w:rsidTr="00BB4104">
        <w:trPr>
          <w:trHeight w:val="258"/>
        </w:trPr>
        <w:tc>
          <w:tcPr>
            <w:tcW w:w="4315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2CC51C2F" w14:textId="77777777" w:rsidR="00E30ECF" w:rsidRPr="00DB1F29" w:rsidRDefault="00E30ECF" w:rsidP="00DB1F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0D6FD82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C8342C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ever or less than 1 serving per month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8674EC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ss than 1 serving per</w:t>
            </w: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  <w:t>week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403BCF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-2 servings per</w:t>
            </w: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  <w:t>week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431EE9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re than 2 servings per</w:t>
            </w: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  <w:t>week</w:t>
            </w:r>
          </w:p>
        </w:tc>
      </w:tr>
      <w:tr w:rsidR="00DB1F29" w:rsidRPr="00594618" w14:paraId="63E3D4B7" w14:textId="77777777" w:rsidTr="00BB4104">
        <w:trPr>
          <w:trHeight w:val="258"/>
        </w:trPr>
        <w:tc>
          <w:tcPr>
            <w:tcW w:w="43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BE077F" w14:textId="77777777" w:rsidR="00E30ECF" w:rsidRPr="00DB1F29" w:rsidRDefault="008E042B" w:rsidP="008E04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328241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BBDFC4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lumn %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842843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0965D0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ow %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939D60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9094A49" w14:textId="2773D5E2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="00DB1F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73A744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E49FE3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ow %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D6AC8B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A62B9C" w14:textId="77777777" w:rsidR="00E30ECF" w:rsidRPr="00BB4104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ow %</w:t>
            </w:r>
          </w:p>
        </w:tc>
      </w:tr>
      <w:tr w:rsidR="00DB1F29" w:rsidRPr="00594618" w14:paraId="73DF04B6" w14:textId="77777777" w:rsidTr="00BB4104">
        <w:trPr>
          <w:trHeight w:val="258"/>
        </w:trPr>
        <w:tc>
          <w:tcPr>
            <w:tcW w:w="431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64508A" w14:textId="77777777" w:rsidR="00E30ECF" w:rsidRPr="00BB4104" w:rsidRDefault="00E30ECF" w:rsidP="00DB1F2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7292BA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73C62E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86C007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81CD45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ACAC4E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5AF6D0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BB7888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0BD39E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C248EA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73FDDD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ECF" w:rsidRPr="00594618" w14:paraId="40BD5CFF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</w:tcPr>
          <w:p w14:paraId="4DC4BCDE" w14:textId="77777777" w:rsidR="00E30ECF" w:rsidRPr="008E042B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0F8E6924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8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65645168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5493FFFC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CD05464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6F42651B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14:paraId="612DA269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EBC7BAC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0FE1540C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52620CAD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68D2B28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</w:tr>
      <w:tr w:rsidR="00E30ECF" w:rsidRPr="00594618" w14:paraId="1ABB0DD9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3BA576B5" w14:textId="77777777" w:rsidR="00E30ECF" w:rsidRPr="008E042B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high school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55C7CFF3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97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6D818114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C41DA5F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5633CF7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6B268A06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4089EE28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40.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682569E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14195F5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5C22B86F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B0A71C3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15.9</w:t>
            </w:r>
          </w:p>
        </w:tc>
      </w:tr>
      <w:tr w:rsidR="00E30ECF" w:rsidRPr="00594618" w14:paraId="563076B1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150F06AA" w14:textId="21E0F8CC" w:rsidR="00E30ECF" w:rsidRPr="008E042B" w:rsidRDefault="008E042B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</w:t>
            </w: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30ECF"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ee, G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E30ECF"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equivalent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C7F7083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45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400C39BE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300FF415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F139D19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5E7EAF42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3D165576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41.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CD96B95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C00F331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2B7E8441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FA48935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13.7</w:t>
            </w:r>
          </w:p>
        </w:tc>
      </w:tr>
      <w:tr w:rsidR="00E30ECF" w:rsidRPr="00594618" w14:paraId="33AA0EA2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1C46463C" w14:textId="23CA9C01" w:rsidR="00E30ECF" w:rsidRPr="008E042B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me college, no degree, </w:t>
            </w:r>
            <w:proofErr w:type="gramStart"/>
            <w:r w:rsid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ociate’s</w:t>
            </w:r>
            <w:proofErr w:type="gramEnd"/>
            <w:r w:rsid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gree</w:t>
            </w: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8E042B"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e</w:t>
            </w:r>
            <w:r w:rsid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hool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4F012EC8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08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7B6C9754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0FF66835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B0861F0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0BA2263B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942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66A16A97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39.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98315CB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14E7FF04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232EF002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ABA2F01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13.5</w:t>
            </w:r>
          </w:p>
        </w:tc>
      </w:tr>
      <w:tr w:rsidR="00E30ECF" w:rsidRPr="00594618" w14:paraId="00067FB7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1E002B74" w14:textId="77777777" w:rsidR="00E30ECF" w:rsidRPr="008E042B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helor’s degree (BA, BS)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078FC960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48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322D1F40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081496A5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8E3FADB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7D1B5EE6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1127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1E14985D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725F68A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687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66FBBF0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2789BBAF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9F1E5B7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13.5</w:t>
            </w:r>
          </w:p>
        </w:tc>
      </w:tr>
      <w:tr w:rsidR="00E30ECF" w:rsidRPr="00594618" w14:paraId="3FBA6603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145E47FB" w14:textId="5A80E941" w:rsidR="00E30ECF" w:rsidRPr="008E042B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ster's, </w:t>
            </w:r>
            <w:r w:rsid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essional,</w:t>
            </w:r>
            <w:r w:rsidR="008E042B"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 </w:t>
            </w:r>
            <w:r w:rsid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8E042B"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ctorate </w:t>
            </w:r>
            <w:r w:rsid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8E042B"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ree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FFC1A02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54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057EC492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6B47D074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14F3EB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67DE48EC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55A07BAC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8B54B95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E213B4B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4BEC6D82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831F615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13.7</w:t>
            </w:r>
          </w:p>
        </w:tc>
      </w:tr>
      <w:tr w:rsidR="00DB1F29" w:rsidRPr="00594618" w14:paraId="39E72988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</w:tcPr>
          <w:p w14:paraId="6CE84785" w14:textId="77777777" w:rsidR="00E30ECF" w:rsidRPr="00BB4104" w:rsidRDefault="00E30ECF" w:rsidP="00DB1F2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re-pregnancy body mass index (kg/m2) 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260CAFA1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auto"/>
            <w:vAlign w:val="bottom"/>
          </w:tcPr>
          <w:p w14:paraId="4FBA8622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41B8AD9A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4E8D252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52D98AC6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</w:tcPr>
          <w:p w14:paraId="7EADB8D9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99964C0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3CBB06C5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6DFF986B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1872D72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ECF" w:rsidRPr="00594618" w14:paraId="0A9C9DB8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</w:tcPr>
          <w:p w14:paraId="74312C4F" w14:textId="77777777" w:rsidR="00E30ECF" w:rsidRPr="008E042B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1D7DB934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5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7B36C5F2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7F54CEBE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38C5CB6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6ACD9E89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8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14:paraId="6D47E7AD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A8FC610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78AE5B81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53F96244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13BB507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</w:tr>
      <w:tr w:rsidR="00E30ECF" w:rsidRPr="00594618" w14:paraId="20248FF3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355B5CF5" w14:textId="77777777" w:rsidR="00E30ECF" w:rsidRPr="008E042B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8.5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0D09F6ED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5252A65B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7C4DD1B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6632BCC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05942CE5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208B035E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00CED24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AF23633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19161E3E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092F097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13.2</w:t>
            </w:r>
          </w:p>
        </w:tc>
      </w:tr>
      <w:tr w:rsidR="00E30ECF" w:rsidRPr="00594618" w14:paraId="35257315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35B30E82" w14:textId="77777777" w:rsidR="00E30ECF" w:rsidRPr="008E042B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-24.9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31405D2B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42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0D4304CE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.7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5F1BFF91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028485F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346D5787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1442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61C3A8E9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A33EECD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956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55D077D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7CF51827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1AC96E3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15.2</w:t>
            </w:r>
          </w:p>
        </w:tc>
      </w:tr>
      <w:tr w:rsidR="00E30ECF" w:rsidRPr="00594618" w14:paraId="1A5F6B33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78BCC6B1" w14:textId="77777777" w:rsidR="00E30ECF" w:rsidRPr="008E042B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29.9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D1F5AE0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17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36EE36D7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6BBAAC7F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3786E88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6E3554E9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825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0F075214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6E47E3E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6CBD41C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749509DD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4A85F5F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14.1</w:t>
            </w:r>
          </w:p>
        </w:tc>
      </w:tr>
      <w:tr w:rsidR="00E30ECF" w:rsidRPr="00594618" w14:paraId="38908431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</w:tcPr>
          <w:p w14:paraId="59A03308" w14:textId="1E814599" w:rsidR="00E30ECF" w:rsidRPr="008E042B" w:rsidRDefault="008E042B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</w:t>
            </w:r>
            <w:r w:rsidR="00E30ECF"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1D299E3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74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37668D74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744D7BDF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B9606F5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2595C30A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68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14:paraId="7D682EE5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.9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0DC0659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33EC4140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09900194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4994F9F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.5</w:t>
            </w:r>
          </w:p>
        </w:tc>
      </w:tr>
      <w:tr w:rsidR="00DB1F29" w:rsidRPr="00594618" w14:paraId="047D9F7B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</w:tcPr>
          <w:p w14:paraId="1B2C2857" w14:textId="77777777" w:rsidR="00E30ECF" w:rsidRPr="00BB4104" w:rsidRDefault="00E30ECF" w:rsidP="00DB1F2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enatal tobacco or nicotine use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08145199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auto"/>
            <w:vAlign w:val="bottom"/>
          </w:tcPr>
          <w:p w14:paraId="0E8B12B5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6" w:type="dxa"/>
            <w:shd w:val="clear" w:color="auto" w:fill="auto"/>
            <w:noWrap/>
          </w:tcPr>
          <w:p w14:paraId="08595F1B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67A24EDF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shd w:val="clear" w:color="auto" w:fill="auto"/>
            <w:noWrap/>
          </w:tcPr>
          <w:p w14:paraId="58B8A677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shd w:val="clear" w:color="auto" w:fill="auto"/>
            <w:noWrap/>
          </w:tcPr>
          <w:p w14:paraId="3ED6FAD2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noWrap/>
          </w:tcPr>
          <w:p w14:paraId="58613117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</w:tcPr>
          <w:p w14:paraId="23A5214A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shd w:val="clear" w:color="auto" w:fill="auto"/>
            <w:noWrap/>
          </w:tcPr>
          <w:p w14:paraId="10FAD6DF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0211EB54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30ECF" w:rsidRPr="00594618" w14:paraId="414C5D2C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</w:tcPr>
          <w:p w14:paraId="625BDA5F" w14:textId="77777777" w:rsidR="00E30ECF" w:rsidRPr="008E042B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8D5512E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0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2A984B19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F85BB73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874FB8D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7AE322B7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14:paraId="76B7C628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339DA28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5D72DA1D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1A268379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28E89E1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E30ECF" w:rsidRPr="00594618" w14:paraId="68A162B9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299F320F" w14:textId="77777777" w:rsidR="00E30ECF" w:rsidRPr="008E042B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5B503174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694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2E861E56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1.2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6A4691FF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162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05BCBCA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4CA5CA4A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924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0F4E64C8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D7D15B6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1942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2B6C4C7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48A7E214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12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9906A9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15.6</w:t>
            </w:r>
          </w:p>
        </w:tc>
      </w:tr>
      <w:tr w:rsidR="00E30ECF" w:rsidRPr="00594618" w14:paraId="6BA51172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1255519D" w14:textId="77777777" w:rsidR="00E30ECF" w:rsidRPr="008E042B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6E28B7EB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2B24A1F1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37655FDC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71B556F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7EA96D58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44D4C9FF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2560D62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A4C48F6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4B97CF79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9FF2116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sz w:val="24"/>
                <w:szCs w:val="24"/>
              </w:rPr>
              <w:t>19.3</w:t>
            </w:r>
          </w:p>
        </w:tc>
      </w:tr>
      <w:tr w:rsidR="00DB1F29" w:rsidRPr="00594618" w14:paraId="1A741005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</w:tcPr>
          <w:p w14:paraId="369B350E" w14:textId="77777777" w:rsidR="00E30ECF" w:rsidRPr="00BB4104" w:rsidRDefault="00E30ECF" w:rsidP="00DB1F2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ear of delivery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B4F30A0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auto"/>
            <w:vAlign w:val="bottom"/>
          </w:tcPr>
          <w:p w14:paraId="28096276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0B1317EC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6895E0C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0EE9DDBC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</w:tcPr>
          <w:p w14:paraId="3CEC3403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4C943234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6C56C9EF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588DB5E2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F8773D8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ECF" w:rsidRPr="00594618" w14:paraId="5C39EDA0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71974E87" w14:textId="77777777" w:rsidR="00E30ECF" w:rsidRPr="008E042B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-2004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54AC9285" w14:textId="77777777" w:rsidR="00E30ECF" w:rsidRPr="00594618" w:rsidRDefault="00E30ECF" w:rsidP="00DB1F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1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7B7DCD5B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43C227B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039D6E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FBB4925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EF1F585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.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364CA6F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CB6B301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7FE0D6D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55BCD5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.7</w:t>
            </w:r>
          </w:p>
        </w:tc>
      </w:tr>
      <w:tr w:rsidR="00E30ECF" w:rsidRPr="00594618" w14:paraId="36016E7C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355E0072" w14:textId="77777777" w:rsidR="00E30ECF" w:rsidRPr="008E042B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-2009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243EFC6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42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33528162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F3A4937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17C128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C5A173C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73A54CE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3D42DFE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DF523DD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06DD723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E32B50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.8</w:t>
            </w:r>
          </w:p>
        </w:tc>
      </w:tr>
      <w:tr w:rsidR="00E30ECF" w:rsidRPr="00594618" w14:paraId="3090E676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6FF85D64" w14:textId="77777777" w:rsidR="00E30ECF" w:rsidRPr="008E042B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-2014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2623B712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64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4332FD30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627F780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4EB3E8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4588CEB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9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422F1B5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B9F7A88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7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02C7BB6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592D9D1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BB2BED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.4</w:t>
            </w:r>
          </w:p>
        </w:tc>
      </w:tr>
      <w:tr w:rsidR="00E30ECF" w:rsidRPr="00594618" w14:paraId="74D9233F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  <w:hideMark/>
          </w:tcPr>
          <w:p w14:paraId="41E5FBA8" w14:textId="77777777" w:rsidR="00E30ECF" w:rsidRPr="008E042B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+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2EF43E1D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533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6AFFAF75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.2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DFAFBEF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9FF756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3E06D4B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5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3CDA1EC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2C9C61C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1C1DEE4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5908595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6153D1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2</w:t>
            </w:r>
          </w:p>
        </w:tc>
      </w:tr>
      <w:tr w:rsidR="00DB1F29" w:rsidRPr="00594618" w14:paraId="6641E78F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</w:tcPr>
          <w:p w14:paraId="492A30E5" w14:textId="77777777" w:rsidR="00E30ECF" w:rsidRPr="00BB4104" w:rsidRDefault="00E30ECF" w:rsidP="00DB1F2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41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umber of fish questions on questionnaire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2A28CF1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auto"/>
            <w:vAlign w:val="bottom"/>
          </w:tcPr>
          <w:p w14:paraId="6105EBE4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B376ADC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0B5C60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46E3C2A4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</w:tcPr>
          <w:p w14:paraId="2AAED968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0D73DBB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2C67E555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28D5C2C6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B9DF80D" w14:textId="77777777" w:rsidR="00E30ECF" w:rsidRPr="00594618" w:rsidRDefault="00E30ECF" w:rsidP="00DB1F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30ECF" w:rsidRPr="00594618" w14:paraId="270FC551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</w:tcPr>
          <w:p w14:paraId="095D34D1" w14:textId="77777777" w:rsidR="00E30ECF" w:rsidRPr="008E042B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57BFDD90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12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76A3BA85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02377F06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9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610C2A7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.6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6C08405B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57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14:paraId="1399E30A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1A7B367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699A35CE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5C0F134D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964474A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E30ECF" w:rsidRPr="00594618" w14:paraId="3D5602B0" w14:textId="77777777" w:rsidTr="00BB4104">
        <w:trPr>
          <w:trHeight w:val="258"/>
        </w:trPr>
        <w:tc>
          <w:tcPr>
            <w:tcW w:w="4315" w:type="dxa"/>
            <w:shd w:val="clear" w:color="auto" w:fill="auto"/>
            <w:noWrap/>
          </w:tcPr>
          <w:p w14:paraId="23116954" w14:textId="77777777" w:rsidR="00E30ECF" w:rsidRPr="008E042B" w:rsidRDefault="00E30ECF" w:rsidP="00BB4104">
            <w:pPr>
              <w:ind w:left="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e than 1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6E027821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088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6FC7882A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5.6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54BFAEF7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5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A80F5F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4262A0F4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78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14:paraId="5CC58AA1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1642219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66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197CEA3B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6832A868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8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A7388DA" w14:textId="77777777" w:rsidR="00E30ECF" w:rsidRPr="00594618" w:rsidRDefault="00E30ECF" w:rsidP="00DB1F2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9461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.1</w:t>
            </w:r>
          </w:p>
        </w:tc>
      </w:tr>
    </w:tbl>
    <w:p w14:paraId="27B1FE91" w14:textId="77777777" w:rsidR="00E30ECF" w:rsidRPr="00594618" w:rsidRDefault="00972387" w:rsidP="00E30E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BA, Bachelor of Arts; BMI, body mass index; BS, Bachelor of Science; GED, General Educational Development.</w:t>
      </w:r>
    </w:p>
    <w:p w14:paraId="727FD857" w14:textId="77777777" w:rsidR="001A79C4" w:rsidRPr="00594618" w:rsidRDefault="001A79C4">
      <w:pPr>
        <w:rPr>
          <w:rFonts w:ascii="Times New Roman" w:hAnsi="Times New Roman" w:cs="Times New Roman"/>
          <w:sz w:val="24"/>
          <w:szCs w:val="24"/>
        </w:rPr>
      </w:pPr>
    </w:p>
    <w:sectPr w:rsidR="001A79C4" w:rsidRPr="00594618" w:rsidSect="00DB1F29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FEA43" w14:textId="77777777" w:rsidR="00DB1F29" w:rsidRDefault="00DB1F29">
      <w:r>
        <w:separator/>
      </w:r>
    </w:p>
  </w:endnote>
  <w:endnote w:type="continuationSeparator" w:id="0">
    <w:p w14:paraId="32150A72" w14:textId="77777777" w:rsidR="00DB1F29" w:rsidRDefault="00DB1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470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93C515" w14:textId="77777777" w:rsidR="00DB1F29" w:rsidRDefault="00DB1F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FC757E" w14:textId="77777777" w:rsidR="00DB1F29" w:rsidRDefault="00DB1F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0ED20" w14:textId="77777777" w:rsidR="00DB1F29" w:rsidRDefault="00DB1F29">
      <w:r>
        <w:separator/>
      </w:r>
    </w:p>
  </w:footnote>
  <w:footnote w:type="continuationSeparator" w:id="0">
    <w:p w14:paraId="607B825E" w14:textId="77777777" w:rsidR="00DB1F29" w:rsidRDefault="00DB1F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ECF"/>
    <w:rsid w:val="001A79C4"/>
    <w:rsid w:val="00466C07"/>
    <w:rsid w:val="0048409C"/>
    <w:rsid w:val="00594618"/>
    <w:rsid w:val="008E042B"/>
    <w:rsid w:val="00972387"/>
    <w:rsid w:val="00A807C0"/>
    <w:rsid w:val="00BB4104"/>
    <w:rsid w:val="00DB1F29"/>
    <w:rsid w:val="00E30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F9C48"/>
  <w15:chartTrackingRefBased/>
  <w15:docId w15:val="{6844776F-2D1E-4CD4-8BB0-406011850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EC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0E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0ECF"/>
  </w:style>
  <w:style w:type="character" w:styleId="LineNumber">
    <w:name w:val="line number"/>
    <w:basedOn w:val="DefaultParagraphFont"/>
    <w:uiPriority w:val="99"/>
    <w:semiHidden/>
    <w:unhideWhenUsed/>
    <w:rsid w:val="00E30ECF"/>
  </w:style>
  <w:style w:type="paragraph" w:styleId="BalloonText">
    <w:name w:val="Balloon Text"/>
    <w:basedOn w:val="Normal"/>
    <w:link w:val="BalloonTextChar"/>
    <w:uiPriority w:val="99"/>
    <w:semiHidden/>
    <w:unhideWhenUsed/>
    <w:rsid w:val="005946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6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52</Words>
  <Characters>3151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Walker</dc:creator>
  <cp:keywords/>
  <dc:description/>
  <cp:lastModifiedBy>Oken, Emily</cp:lastModifiedBy>
  <cp:revision>2</cp:revision>
  <dcterms:created xsi:type="dcterms:W3CDTF">2023-01-27T15:44:00Z</dcterms:created>
  <dcterms:modified xsi:type="dcterms:W3CDTF">2023-01-27T15:44:00Z</dcterms:modified>
</cp:coreProperties>
</file>